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7655" w:type="dxa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701"/>
      </w:tblGrid>
      <w:tr w:rsidR="00E62031" w:rsidRPr="00494857" w:rsidTr="00397A54">
        <w:trPr>
          <w:trHeight w:val="186"/>
        </w:trPr>
        <w:tc>
          <w:tcPr>
            <w:tcW w:w="76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B15BB4" w:rsidRDefault="00E62031" w:rsidP="00397A54">
            <w:r>
              <w:rPr>
                <w:b/>
              </w:rPr>
              <w:t>S4 Table</w:t>
            </w:r>
            <w:r w:rsidRPr="006F2E39">
              <w:rPr>
                <w:b/>
              </w:rPr>
              <w:t>.</w:t>
            </w:r>
            <w:r>
              <w:t xml:space="preserve"> Multivariable conditional logistic regression showing odds ratios (OR) and confidence interval (CI) for ulcerative colitis and Crohn’s disease, subdivided by median time from data collection to diagnosis.</w:t>
            </w:r>
          </w:p>
        </w:tc>
      </w:tr>
      <w:tr w:rsidR="00E62031" w:rsidRPr="00B15BB4" w:rsidTr="00397A54">
        <w:trPr>
          <w:trHeight w:val="288"/>
        </w:trPr>
        <w:tc>
          <w:tcPr>
            <w:tcW w:w="765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jc w:val="center"/>
              <w:rPr>
                <w:b/>
              </w:rPr>
            </w:pPr>
            <w:r w:rsidRPr="00D745A9">
              <w:rPr>
                <w:b/>
              </w:rPr>
              <w:t>Ulcerative colitis</w:t>
            </w:r>
          </w:p>
        </w:tc>
      </w:tr>
      <w:tr w:rsidR="00E62031" w:rsidRPr="00B15BB4" w:rsidTr="00397A54">
        <w:trPr>
          <w:trHeight w:val="132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2031" w:rsidRPr="00D745A9" w:rsidRDefault="00E62031" w:rsidP="00397A54"/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2031" w:rsidRPr="00B15BB4" w:rsidRDefault="00E62031" w:rsidP="00397A54">
            <w:pPr>
              <w:rPr>
                <w:b/>
              </w:rPr>
            </w:pPr>
            <w:r w:rsidRPr="00B15BB4">
              <w:rPr>
                <w:b/>
              </w:rPr>
              <w:t>OR (95%</w:t>
            </w:r>
            <w:r>
              <w:rPr>
                <w:b/>
              </w:rPr>
              <w:t xml:space="preserve"> </w:t>
            </w:r>
            <w:r w:rsidRPr="00B15BB4">
              <w:rPr>
                <w:b/>
              </w:rPr>
              <w:t>CI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2031" w:rsidRPr="00B15BB4" w:rsidRDefault="00E62031" w:rsidP="00397A54">
            <w:r>
              <w:rPr>
                <w:b/>
              </w:rPr>
              <w:t>n</w:t>
            </w:r>
            <w:r w:rsidRPr="00B15BB4">
              <w:rPr>
                <w:b/>
              </w:rPr>
              <w:t xml:space="preserve"> Case/</w:t>
            </w:r>
            <w:r>
              <w:rPr>
                <w:b/>
              </w:rPr>
              <w:t>C</w:t>
            </w:r>
            <w:r w:rsidRPr="00B15BB4">
              <w:rPr>
                <w:b/>
              </w:rPr>
              <w:t>ontrol</w:t>
            </w:r>
          </w:p>
        </w:tc>
      </w:tr>
      <w:tr w:rsidR="00E62031" w:rsidRPr="00B15BB4" w:rsidTr="00397A54">
        <w:trPr>
          <w:trHeight w:val="132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D745A9" w:rsidRDefault="00E62031" w:rsidP="00397A54">
            <w:r w:rsidRPr="00D745A9">
              <w:t>All cas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>
            <w:r w:rsidRPr="00B15BB4">
              <w:t>64/116</w:t>
            </w:r>
          </w:p>
        </w:tc>
      </w:tr>
      <w:tr w:rsidR="00E62031" w:rsidRPr="00B15BB4" w:rsidTr="00397A54">
        <w:trPr>
          <w:trHeight w:val="15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pPr>
              <w:ind w:left="720"/>
            </w:pPr>
            <w:r w:rsidRPr="00411664">
              <w:t>log-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r w:rsidRPr="00411664">
              <w:rPr>
                <w:b/>
              </w:rPr>
              <w:t>1.42 (1.12-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15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pPr>
              <w:ind w:left="720"/>
            </w:pPr>
            <w:r w:rsidRPr="00411664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r w:rsidRPr="00411664">
              <w:t>0.66 (0.26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411664" w:rsidRDefault="00E62031" w:rsidP="00397A54">
            <w:pPr>
              <w:ind w:left="720"/>
            </w:pPr>
            <w:r w:rsidRPr="00411664">
              <w:t>Snuff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031" w:rsidRPr="00411664" w:rsidRDefault="00E62031" w:rsidP="00397A54">
            <w:r w:rsidRPr="00411664">
              <w:t>0.55 (0.19-1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411664" w:rsidRDefault="00E62031" w:rsidP="00397A54">
            <w:r w:rsidRPr="00411664">
              <w:t>Data collected &lt;5 years before diagnosi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411664" w:rsidRDefault="00E62031" w:rsidP="00397A54">
            <w:pPr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B15BB4" w:rsidRDefault="00E62031" w:rsidP="00397A54">
            <w:r w:rsidRPr="00B15BB4">
              <w:t>31/58</w:t>
            </w:r>
          </w:p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pPr>
              <w:ind w:left="720"/>
            </w:pPr>
            <w:r w:rsidRPr="00411664">
              <w:t>log-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r w:rsidRPr="00411664">
              <w:rPr>
                <w:b/>
              </w:rPr>
              <w:t>1.78 (1.12-2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pPr>
              <w:ind w:left="720"/>
            </w:pPr>
            <w:r w:rsidRPr="00411664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411664" w:rsidRDefault="00E62031" w:rsidP="00397A54">
            <w:r w:rsidRPr="00411664">
              <w:t>0.12 (0.01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411664" w:rsidRDefault="00E62031" w:rsidP="00397A54">
            <w:pPr>
              <w:ind w:left="720"/>
            </w:pPr>
            <w:r w:rsidRPr="00411664">
              <w:t>Snuff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031" w:rsidRPr="00411664" w:rsidRDefault="00E62031" w:rsidP="00397A54">
            <w:r w:rsidRPr="00411664">
              <w:t>0.20 (0.03-1.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D745A9" w:rsidRDefault="00E62031" w:rsidP="00397A54">
            <w:r w:rsidRPr="00D745A9">
              <w:t>Data collected &gt;5 years before diagnosi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B15BB4" w:rsidRDefault="00E62031" w:rsidP="00397A54">
            <w:r w:rsidRPr="00B15BB4">
              <w:t>33/58</w:t>
            </w:r>
          </w:p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>
              <w:t>log-</w:t>
            </w:r>
            <w:r w:rsidRPr="00D745A9">
              <w:t>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>
            <w:r>
              <w:t>1.32 (0.95</w:t>
            </w:r>
            <w:r w:rsidRPr="00B15BB4">
              <w:t>-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>
            <w:r w:rsidRPr="00B15BB4">
              <w:t>1.08 (0.34-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199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nuff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031" w:rsidRPr="00B15BB4" w:rsidRDefault="00E62031" w:rsidP="00397A54">
            <w:r>
              <w:t>0.78</w:t>
            </w:r>
            <w:r w:rsidRPr="00B15BB4">
              <w:t xml:space="preserve"> (0.17-3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43"/>
        </w:trPr>
        <w:tc>
          <w:tcPr>
            <w:tcW w:w="765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jc w:val="center"/>
              <w:rPr>
                <w:b/>
              </w:rPr>
            </w:pPr>
            <w:r w:rsidRPr="00D745A9">
              <w:rPr>
                <w:b/>
              </w:rPr>
              <w:t>Crohn’s disease</w:t>
            </w:r>
          </w:p>
        </w:tc>
      </w:tr>
      <w:tr w:rsidR="00E62031" w:rsidRPr="00B15BB4" w:rsidTr="00397A54">
        <w:trPr>
          <w:trHeight w:val="42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2031" w:rsidRPr="00D745A9" w:rsidRDefault="00E62031" w:rsidP="00397A54"/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2031" w:rsidRPr="00B15BB4" w:rsidRDefault="00E62031" w:rsidP="00397A54">
            <w:r w:rsidRPr="00B15BB4">
              <w:rPr>
                <w:b/>
              </w:rPr>
              <w:t>OR (95%</w:t>
            </w:r>
            <w:r>
              <w:rPr>
                <w:b/>
              </w:rPr>
              <w:t xml:space="preserve"> </w:t>
            </w:r>
            <w:r w:rsidRPr="00B15BB4">
              <w:rPr>
                <w:b/>
              </w:rPr>
              <w:t>CI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62031" w:rsidRPr="00B15BB4" w:rsidRDefault="00E62031" w:rsidP="00397A54">
            <w:r>
              <w:rPr>
                <w:b/>
              </w:rPr>
              <w:t>n</w:t>
            </w:r>
            <w:r w:rsidRPr="00B15BB4">
              <w:rPr>
                <w:b/>
              </w:rPr>
              <w:t xml:space="preserve"> Case/</w:t>
            </w:r>
            <w:r>
              <w:rPr>
                <w:b/>
              </w:rPr>
              <w:t>C</w:t>
            </w:r>
            <w:r w:rsidRPr="00B15BB4">
              <w:rPr>
                <w:b/>
              </w:rPr>
              <w:t>ontrol</w:t>
            </w:r>
          </w:p>
        </w:tc>
      </w:tr>
      <w:tr w:rsidR="00E62031" w:rsidRPr="00B15BB4" w:rsidTr="00397A54">
        <w:trPr>
          <w:trHeight w:val="42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D745A9" w:rsidRDefault="00E62031" w:rsidP="00397A54">
            <w:r w:rsidRPr="00D745A9">
              <w:t>All cas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/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>
            <w:r w:rsidRPr="00B15BB4">
              <w:t>22/42</w:t>
            </w:r>
          </w:p>
        </w:tc>
      </w:tr>
      <w:tr w:rsidR="00E62031" w:rsidRPr="00B15BB4" w:rsidTr="00397A54">
        <w:trPr>
          <w:trHeight w:val="6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>
              <w:t>log-</w:t>
            </w:r>
            <w:r w:rsidRPr="00D745A9">
              <w:t>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>
            <w:r>
              <w:t>1.23</w:t>
            </w:r>
            <w:r w:rsidRPr="00B15BB4">
              <w:t xml:space="preserve"> (0.79</w:t>
            </w:r>
            <w:r>
              <w:t>-1.90</w:t>
            </w:r>
            <w:r w:rsidRPr="00B15BB4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6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Default="00E62031" w:rsidP="00397A54">
            <w:r>
              <w:t>1.65 (0.29-9.43</w:t>
            </w:r>
            <w:r w:rsidRPr="00B15BB4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nuff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031" w:rsidRPr="00B15BB4" w:rsidRDefault="00E62031" w:rsidP="00397A54">
            <w:r>
              <w:t>0.12</w:t>
            </w:r>
            <w:r w:rsidRPr="00B15BB4">
              <w:t xml:space="preserve"> (0.01-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D745A9" w:rsidRDefault="00E62031" w:rsidP="00397A54">
            <w:r w:rsidRPr="00D745A9">
              <w:t>Data collected &lt;5 years before diagnosi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B15BB4" w:rsidRDefault="00E62031" w:rsidP="00397A54">
            <w:r w:rsidRPr="00B15BB4">
              <w:t>13/25</w:t>
            </w:r>
          </w:p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>
              <w:t>log-</w:t>
            </w:r>
            <w:r w:rsidRPr="00D745A9">
              <w:t>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>
            <w:r>
              <w:t>1.22 (0.74</w:t>
            </w:r>
            <w:r w:rsidRPr="00B15BB4">
              <w:t>-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Default="00E62031" w:rsidP="00397A54">
            <w:r>
              <w:t>1.75 (0.19-16.15</w:t>
            </w:r>
            <w:r w:rsidRPr="00B15BB4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nuff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2031" w:rsidRPr="00B15BB4" w:rsidRDefault="00E62031" w:rsidP="00397A54">
            <w:r>
              <w:t>0.14 (0.01-2.02</w:t>
            </w:r>
            <w:r w:rsidRPr="00B15BB4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D745A9" w:rsidRDefault="00E62031" w:rsidP="00397A54">
            <w:r w:rsidRPr="00D745A9">
              <w:t>Data collected &gt;5 years before diagnosi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62031" w:rsidRPr="00B15BB4" w:rsidRDefault="00E62031" w:rsidP="00397A54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E62031" w:rsidRPr="00B15BB4" w:rsidRDefault="00E62031" w:rsidP="00397A54">
            <w:r w:rsidRPr="00B15BB4">
              <w:t>9/17</w:t>
            </w:r>
          </w:p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>
              <w:t>log-</w:t>
            </w:r>
            <w:r w:rsidRPr="00D745A9">
              <w:t>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>
            <w:r>
              <w:t>1.21</w:t>
            </w:r>
            <w:r w:rsidRPr="00B15BB4">
              <w:t xml:space="preserve"> (0.53-2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Default="00E62031" w:rsidP="00397A54">
            <w:r>
              <w:t>1.53 (0.08-27.7</w:t>
            </w:r>
            <w:r w:rsidRPr="00B15BB4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D745A9" w:rsidRDefault="00E62031" w:rsidP="00397A54">
            <w:pPr>
              <w:ind w:left="720"/>
            </w:pPr>
            <w:r w:rsidRPr="00D745A9">
              <w:t>Snuff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62031" w:rsidRPr="00B15BB4" w:rsidRDefault="00E62031" w:rsidP="00397A54">
            <w:r>
              <w:t>0.0</w:t>
            </w:r>
            <w:r w:rsidRPr="00B15BB4">
              <w:t xml:space="preserve"> (0.0-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2031" w:rsidRPr="00B15BB4" w:rsidRDefault="00E62031" w:rsidP="00397A54"/>
        </w:tc>
      </w:tr>
      <w:tr w:rsidR="00E62031" w:rsidRPr="00B15BB4" w:rsidTr="00397A54">
        <w:trPr>
          <w:trHeight w:val="252"/>
        </w:trPr>
        <w:tc>
          <w:tcPr>
            <w:tcW w:w="765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2031" w:rsidRPr="00B15BB4" w:rsidRDefault="00E62031" w:rsidP="00397A54">
            <w:r>
              <w:t>Three variables were i</w:t>
            </w:r>
            <w:r w:rsidRPr="001C2A52">
              <w:t xml:space="preserve">ncluded in all </w:t>
            </w:r>
            <w:r>
              <w:t>multivariable</w:t>
            </w:r>
            <w:r w:rsidRPr="001C2A52">
              <w:t xml:space="preserve"> models</w:t>
            </w:r>
            <w:r>
              <w:t xml:space="preserve">: </w:t>
            </w:r>
            <w:r w:rsidRPr="001C2A52">
              <w:t>log-Cotinine, smoking and snuff use.</w:t>
            </w:r>
            <w:r>
              <w:t xml:space="preserve"> *5.09 years,</w:t>
            </w:r>
            <w:r w:rsidR="00494857">
              <w:t xml:space="preserve"> the</w:t>
            </w:r>
            <w:bookmarkStart w:id="0" w:name="_GoBack"/>
            <w:bookmarkEnd w:id="0"/>
            <w:r>
              <w:t xml:space="preserve"> median time before diagnosis.</w:t>
            </w:r>
          </w:p>
        </w:tc>
      </w:tr>
    </w:tbl>
    <w:p w:rsidR="0013520A" w:rsidRDefault="0013520A"/>
    <w:sectPr w:rsidR="001352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031"/>
    <w:rsid w:val="0013520A"/>
    <w:rsid w:val="00494857"/>
    <w:rsid w:val="00E6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4F3E2"/>
  <w15:chartTrackingRefBased/>
  <w15:docId w15:val="{8189BD67-BE4C-4FFD-BA8E-CBC14A0D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03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">
    <w:name w:val="Table Grid1"/>
    <w:basedOn w:val="Normaltabell"/>
    <w:next w:val="Tabellrutnt"/>
    <w:uiPriority w:val="39"/>
    <w:rsid w:val="00E6203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E62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Widbom</dc:creator>
  <cp:keywords/>
  <dc:description/>
  <cp:lastModifiedBy>Lovisa Widbom</cp:lastModifiedBy>
  <cp:revision>2</cp:revision>
  <dcterms:created xsi:type="dcterms:W3CDTF">2020-04-19T14:35:00Z</dcterms:created>
  <dcterms:modified xsi:type="dcterms:W3CDTF">2020-04-30T18:38:00Z</dcterms:modified>
</cp:coreProperties>
</file>